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806" w:rsidRPr="008E0258" w:rsidRDefault="00C05C8B" w:rsidP="00C05C8B">
      <w:pPr>
        <w:jc w:val="both"/>
        <w:rPr>
          <w:rFonts w:asciiTheme="majorBidi" w:hAnsiTheme="majorBidi" w:cstheme="majorBidi"/>
          <w:b/>
          <w:bCs/>
          <w:noProof/>
          <w:color w:val="0070C0"/>
          <w:sz w:val="28"/>
          <w:szCs w:val="28"/>
        </w:rPr>
      </w:pPr>
      <w:r w:rsidRPr="008E0258">
        <w:rPr>
          <w:rFonts w:asciiTheme="majorBidi" w:hAnsiTheme="majorBidi" w:cstheme="majorBidi"/>
          <w:b/>
          <w:bCs/>
          <w:noProof/>
          <w:color w:val="0070C0"/>
          <w:sz w:val="28"/>
          <w:szCs w:val="28"/>
        </w:rPr>
        <w:t>Supplemntary File:</w:t>
      </w:r>
    </w:p>
    <w:p w:rsidR="00C05C8B" w:rsidRPr="008E0258" w:rsidRDefault="00C05C8B" w:rsidP="00C05C8B">
      <w:pPr>
        <w:spacing w:after="0" w:line="480" w:lineRule="auto"/>
        <w:rPr>
          <w:rFonts w:asciiTheme="majorBidi" w:eastAsia="Times New Roman" w:hAnsiTheme="majorBidi" w:cstheme="majorBidi"/>
          <w:b/>
          <w:sz w:val="24"/>
          <w:szCs w:val="24"/>
        </w:rPr>
      </w:pPr>
    </w:p>
    <w:p w:rsidR="00C05C8B" w:rsidRPr="008E0258" w:rsidRDefault="00C05C8B" w:rsidP="00C05C8B">
      <w:pPr>
        <w:jc w:val="center"/>
        <w:rPr>
          <w:rFonts w:ascii="Times New Roman" w:hAnsi="Times New Roman" w:cs="Times New Roman"/>
        </w:rPr>
      </w:pPr>
      <w:r w:rsidRPr="008E02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4E9FF0" wp14:editId="725AAB54">
            <wp:extent cx="5438775" cy="3739515"/>
            <wp:effectExtent l="0" t="0" r="9525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373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5C8B" w:rsidRPr="008E0258" w:rsidRDefault="0003154C" w:rsidP="00C05C8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8E0258">
        <w:rPr>
          <w:rFonts w:ascii="Times New Roman" w:hAnsi="Times New Roman" w:cs="Times New Roman"/>
          <w:b/>
          <w:sz w:val="24"/>
          <w:szCs w:val="24"/>
        </w:rPr>
        <w:t>Fig.</w:t>
      </w:r>
      <w:r w:rsidR="00C05C8B" w:rsidRPr="008E0258">
        <w:rPr>
          <w:rFonts w:ascii="Times New Roman" w:hAnsi="Times New Roman" w:cs="Times New Roman"/>
          <w:b/>
          <w:sz w:val="24"/>
          <w:szCs w:val="24"/>
        </w:rPr>
        <w:t>S1</w:t>
      </w:r>
      <w:r w:rsidR="00C05C8B" w:rsidRPr="008E0258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C05C8B" w:rsidRPr="008E025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05C8B" w:rsidRPr="008E025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C05C8B" w:rsidRPr="008E0258">
        <w:rPr>
          <w:rFonts w:ascii="Times New Roman" w:eastAsia="Times New Roman" w:hAnsi="Times New Roman" w:cs="Times New Roman"/>
          <w:sz w:val="24"/>
          <w:szCs w:val="24"/>
        </w:rPr>
        <w:t xml:space="preserve">HNMR spectrum of </w:t>
      </w:r>
      <w:r w:rsidR="00C05C8B" w:rsidRPr="008E0258">
        <w:rPr>
          <w:rFonts w:ascii="Times New Roman" w:hAnsi="Times New Roman" w:cs="Times New Roman"/>
          <w:color w:val="000000"/>
          <w:sz w:val="24"/>
          <w:szCs w:val="24"/>
        </w:rPr>
        <w:t xml:space="preserve">TZQ </w:t>
      </w:r>
      <w:r w:rsidR="00C05C8B" w:rsidRPr="008E0258">
        <w:rPr>
          <w:rFonts w:ascii="Times New Roman" w:eastAsia="Times New Roman" w:hAnsi="Times New Roman" w:cs="Times New Roman"/>
          <w:sz w:val="24"/>
          <w:szCs w:val="24"/>
        </w:rPr>
        <w:t xml:space="preserve">compound </w:t>
      </w:r>
      <w:r w:rsidR="00C05C8B" w:rsidRPr="008E0258">
        <w:rPr>
          <w:rFonts w:ascii="Times New Roman" w:eastAsia="Times New Roman" w:hAnsi="Times New Roman" w:cs="Times New Roman"/>
          <w:b/>
          <w:sz w:val="24"/>
          <w:szCs w:val="24"/>
        </w:rPr>
        <w:t>(4).</w:t>
      </w:r>
    </w:p>
    <w:p w:rsidR="00C05C8B" w:rsidRPr="008E0258" w:rsidRDefault="00C05C8B" w:rsidP="00C05C8B">
      <w:pPr>
        <w:jc w:val="both"/>
        <w:rPr>
          <w:rFonts w:ascii="Times New Roman" w:hAnsi="Times New Roman" w:cs="Times New Roman"/>
        </w:rPr>
      </w:pPr>
    </w:p>
    <w:p w:rsidR="00C05C8B" w:rsidRPr="008E0258" w:rsidRDefault="00C05C8B" w:rsidP="00C05C8B">
      <w:pPr>
        <w:jc w:val="center"/>
        <w:rPr>
          <w:rFonts w:ascii="Times New Roman" w:hAnsi="Times New Roman" w:cs="Times New Roman"/>
        </w:rPr>
      </w:pPr>
      <w:r w:rsidRPr="008E025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6B99FF" wp14:editId="09FF9572">
            <wp:extent cx="5295265" cy="3705225"/>
            <wp:effectExtent l="0" t="0" r="635" b="9525"/>
            <wp:docPr id="4" name="Picture 4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265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5C8B" w:rsidRPr="008E0258" w:rsidRDefault="0003154C" w:rsidP="00C05C8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E0258">
        <w:rPr>
          <w:rFonts w:ascii="Times New Roman" w:hAnsi="Times New Roman" w:cs="Times New Roman"/>
          <w:b/>
          <w:sz w:val="24"/>
          <w:szCs w:val="24"/>
        </w:rPr>
        <w:t>Fig.</w:t>
      </w:r>
      <w:r w:rsidR="00C05C8B" w:rsidRPr="008E0258">
        <w:rPr>
          <w:rFonts w:ascii="Times New Roman" w:hAnsi="Times New Roman" w:cs="Times New Roman"/>
          <w:b/>
          <w:sz w:val="24"/>
          <w:szCs w:val="24"/>
        </w:rPr>
        <w:t>S2</w:t>
      </w:r>
      <w:r w:rsidR="00C05C8B" w:rsidRPr="008E0258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C05C8B" w:rsidRPr="008E025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05C8B" w:rsidRPr="008E025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  <w:r w:rsidR="00C05C8B" w:rsidRPr="008E0258">
        <w:rPr>
          <w:rFonts w:ascii="Times New Roman" w:eastAsia="Times New Roman" w:hAnsi="Times New Roman" w:cs="Times New Roman"/>
          <w:sz w:val="24"/>
          <w:szCs w:val="24"/>
        </w:rPr>
        <w:t xml:space="preserve">CNMR spectrum of </w:t>
      </w:r>
      <w:r w:rsidR="00C05C8B" w:rsidRPr="008E0258">
        <w:rPr>
          <w:rFonts w:ascii="Times New Roman" w:hAnsi="Times New Roman" w:cs="Times New Roman"/>
          <w:color w:val="000000"/>
          <w:sz w:val="24"/>
          <w:szCs w:val="24"/>
        </w:rPr>
        <w:t xml:space="preserve">TZQ </w:t>
      </w:r>
      <w:r w:rsidR="00C05C8B" w:rsidRPr="008E0258">
        <w:rPr>
          <w:rFonts w:ascii="Times New Roman" w:eastAsia="Times New Roman" w:hAnsi="Times New Roman" w:cs="Times New Roman"/>
          <w:sz w:val="24"/>
          <w:szCs w:val="24"/>
        </w:rPr>
        <w:t xml:space="preserve">compound </w:t>
      </w:r>
      <w:r w:rsidR="00C05C8B" w:rsidRPr="008E0258">
        <w:rPr>
          <w:rFonts w:ascii="Times New Roman" w:eastAsia="Times New Roman" w:hAnsi="Times New Roman" w:cs="Times New Roman"/>
          <w:b/>
          <w:sz w:val="24"/>
          <w:szCs w:val="24"/>
        </w:rPr>
        <w:t>(4).</w:t>
      </w:r>
    </w:p>
    <w:p w:rsidR="00C05C8B" w:rsidRPr="008E0258" w:rsidRDefault="00C05C8B" w:rsidP="00C05C8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8E0258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D14E6AB" wp14:editId="15E20710">
            <wp:extent cx="5857875" cy="4105275"/>
            <wp:effectExtent l="0" t="0" r="0" b="9525"/>
            <wp:docPr id="6" name="Picture 6" descr="D:\Stock thesis 29-11-2021\Old scheme stock\CRYSTALOGRAPHY\Nadeem Cry\nadeem 2nd 2023\2nd one\MassE3 N3C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D:\Stock thesis 29-11-2021\Old scheme stock\CRYSTALOGRAPHY\Nadeem Cry\nadeem 2nd 2023\2nd one\MassE3 N3C6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172" cy="4104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5C8B" w:rsidRPr="008E0258" w:rsidRDefault="0003154C" w:rsidP="00C05C8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8E0258">
        <w:rPr>
          <w:rFonts w:ascii="Times New Roman" w:hAnsi="Times New Roman" w:cs="Times New Roman"/>
          <w:b/>
          <w:sz w:val="24"/>
          <w:szCs w:val="24"/>
        </w:rPr>
        <w:t>Fig.</w:t>
      </w:r>
      <w:r w:rsidR="00C05C8B" w:rsidRPr="008E0258">
        <w:rPr>
          <w:rFonts w:ascii="Times New Roman" w:hAnsi="Times New Roman" w:cs="Times New Roman"/>
          <w:b/>
          <w:sz w:val="24"/>
          <w:szCs w:val="24"/>
        </w:rPr>
        <w:t>S3</w:t>
      </w:r>
      <w:proofErr w:type="gramStart"/>
      <w:r w:rsidR="00C05C8B" w:rsidRPr="008E0258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C05C8B" w:rsidRPr="008E0258">
        <w:rPr>
          <w:rFonts w:ascii="Times New Roman" w:hAnsi="Times New Roman" w:cs="Times New Roman"/>
          <w:sz w:val="24"/>
          <w:szCs w:val="24"/>
        </w:rPr>
        <w:t>Mass</w:t>
      </w:r>
      <w:proofErr w:type="gramEnd"/>
      <w:r w:rsidR="00C05C8B" w:rsidRPr="008E0258">
        <w:rPr>
          <w:rFonts w:ascii="Times New Roman" w:hAnsi="Times New Roman" w:cs="Times New Roman"/>
          <w:sz w:val="24"/>
          <w:szCs w:val="24"/>
        </w:rPr>
        <w:t xml:space="preserve"> spectrum </w:t>
      </w:r>
      <w:r w:rsidR="00C05C8B" w:rsidRPr="008E0258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C05C8B" w:rsidRPr="008E0258">
        <w:rPr>
          <w:rFonts w:ascii="Times New Roman" w:hAnsi="Times New Roman" w:cs="Times New Roman"/>
          <w:color w:val="000000"/>
          <w:sz w:val="24"/>
          <w:szCs w:val="24"/>
        </w:rPr>
        <w:t xml:space="preserve">TZQ </w:t>
      </w:r>
      <w:r w:rsidR="00C05C8B" w:rsidRPr="008E0258">
        <w:rPr>
          <w:rFonts w:ascii="Times New Roman" w:eastAsia="Times New Roman" w:hAnsi="Times New Roman" w:cs="Times New Roman"/>
          <w:sz w:val="24"/>
          <w:szCs w:val="24"/>
        </w:rPr>
        <w:t>compound (</w:t>
      </w:r>
      <w:r w:rsidR="00C05C8B" w:rsidRPr="008E0258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C05C8B" w:rsidRPr="008E0258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C05C8B" w:rsidRPr="008E0258" w:rsidRDefault="00C05C8B" w:rsidP="00C05C8B">
      <w:pPr>
        <w:contextualSpacing/>
        <w:jc w:val="center"/>
        <w:rPr>
          <w:rFonts w:eastAsiaTheme="minorEastAsia" w:cs="Times New Roman"/>
          <w:lang w:val="en-GB" w:eastAsia="en-GB"/>
        </w:rPr>
      </w:pPr>
      <w:r w:rsidRPr="008E0258">
        <w:rPr>
          <w:noProof/>
        </w:rPr>
        <w:lastRenderedPageBreak/>
        <w:drawing>
          <wp:inline distT="0" distB="0" distL="0" distR="0" wp14:anchorId="1B35BB98" wp14:editId="776A7455">
            <wp:extent cx="5356860" cy="3957955"/>
            <wp:effectExtent l="0" t="0" r="0" b="4445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860" cy="395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5C8B" w:rsidRPr="008E0258" w:rsidRDefault="00C05C8B" w:rsidP="00C05C8B">
      <w:pPr>
        <w:spacing w:after="0" w:line="480" w:lineRule="auto"/>
        <w:jc w:val="center"/>
        <w:rPr>
          <w:rFonts w:asciiTheme="majorBidi" w:hAnsiTheme="majorBidi" w:cstheme="majorBidi"/>
          <w:b/>
          <w:sz w:val="24"/>
          <w:szCs w:val="24"/>
        </w:rPr>
      </w:pPr>
    </w:p>
    <w:p w:rsidR="00C05C8B" w:rsidRPr="008E0258" w:rsidRDefault="0003154C" w:rsidP="00C05C8B">
      <w:pPr>
        <w:spacing w:after="0" w:line="48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8E0258">
        <w:rPr>
          <w:rFonts w:ascii="Times New Roman" w:hAnsi="Times New Roman" w:cs="Times New Roman"/>
          <w:b/>
          <w:sz w:val="24"/>
          <w:szCs w:val="24"/>
        </w:rPr>
        <w:t>Fig.</w:t>
      </w:r>
      <w:r w:rsidR="00C05C8B" w:rsidRPr="008E0258">
        <w:rPr>
          <w:rFonts w:asciiTheme="majorBidi" w:hAnsiTheme="majorBidi" w:cstheme="majorBidi"/>
          <w:b/>
          <w:sz w:val="24"/>
          <w:szCs w:val="24"/>
        </w:rPr>
        <w:t>S4</w:t>
      </w:r>
      <w:r w:rsidR="00C05C8B" w:rsidRPr="008E0258">
        <w:rPr>
          <w:rFonts w:asciiTheme="majorBidi" w:eastAsia="Times New Roman" w:hAnsiTheme="majorBidi" w:cstheme="majorBidi"/>
          <w:b/>
          <w:sz w:val="24"/>
          <w:szCs w:val="24"/>
        </w:rPr>
        <w:t>.</w:t>
      </w:r>
      <w:r w:rsidR="00C05C8B" w:rsidRPr="008E0258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05C8B" w:rsidRPr="008E0258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="00C05C8B" w:rsidRPr="008E0258">
        <w:rPr>
          <w:rFonts w:asciiTheme="majorBidi" w:eastAsia="Times New Roman" w:hAnsiTheme="majorBidi" w:cstheme="majorBidi"/>
          <w:sz w:val="24"/>
          <w:szCs w:val="24"/>
        </w:rPr>
        <w:t xml:space="preserve">HNMR spectrum of </w:t>
      </w:r>
      <w:r w:rsidR="00C05C8B" w:rsidRPr="008E0258">
        <w:rPr>
          <w:rFonts w:asciiTheme="majorBidi" w:hAnsiTheme="majorBidi" w:cstheme="majorBidi"/>
          <w:color w:val="000000"/>
          <w:sz w:val="24"/>
          <w:szCs w:val="24"/>
        </w:rPr>
        <w:t xml:space="preserve">TZQ </w:t>
      </w:r>
      <w:r w:rsidR="00C05C8B" w:rsidRPr="008E0258">
        <w:rPr>
          <w:rFonts w:asciiTheme="majorBidi" w:eastAsia="Times New Roman" w:hAnsiTheme="majorBidi" w:cstheme="majorBidi"/>
          <w:sz w:val="24"/>
          <w:szCs w:val="24"/>
        </w:rPr>
        <w:t xml:space="preserve">compound </w:t>
      </w:r>
      <w:r w:rsidR="00C05C8B" w:rsidRPr="008E0258">
        <w:rPr>
          <w:rFonts w:asciiTheme="majorBidi" w:eastAsia="Times New Roman" w:hAnsiTheme="majorBidi" w:cstheme="majorBidi"/>
          <w:b/>
          <w:sz w:val="24"/>
          <w:szCs w:val="24"/>
        </w:rPr>
        <w:t>(3)</w:t>
      </w:r>
    </w:p>
    <w:p w:rsidR="00C05C8B" w:rsidRPr="008E0258" w:rsidRDefault="00C05C8B" w:rsidP="00C05C8B">
      <w:pPr>
        <w:contextualSpacing/>
        <w:jc w:val="center"/>
        <w:rPr>
          <w:rFonts w:eastAsiaTheme="minorEastAsia" w:cs="Times New Roman"/>
          <w:lang w:eastAsia="en-GB"/>
        </w:rPr>
      </w:pPr>
    </w:p>
    <w:p w:rsidR="00C05C8B" w:rsidRPr="008E0258" w:rsidRDefault="00C05C8B" w:rsidP="00C05C8B">
      <w:pPr>
        <w:rPr>
          <w:rFonts w:asciiTheme="majorBidi" w:hAnsiTheme="majorBidi" w:cstheme="majorBidi"/>
          <w:rtl/>
        </w:rPr>
      </w:pPr>
      <w:r w:rsidRPr="008E0258">
        <w:rPr>
          <w:noProof/>
        </w:rPr>
        <w:lastRenderedPageBreak/>
        <w:drawing>
          <wp:inline distT="0" distB="0" distL="0" distR="0" wp14:anchorId="49FDD0F9" wp14:editId="2946B01C">
            <wp:extent cx="5363845" cy="3493770"/>
            <wp:effectExtent l="0" t="0" r="8255" b="0"/>
            <wp:docPr id="2" name="Picture 2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845" cy="349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5C8B" w:rsidRPr="008E0258" w:rsidRDefault="00C05C8B" w:rsidP="00C05C8B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C05C8B" w:rsidRPr="008E0258" w:rsidRDefault="0003154C" w:rsidP="00C05C8B">
      <w:pPr>
        <w:spacing w:after="0" w:line="480" w:lineRule="auto"/>
        <w:jc w:val="center"/>
        <w:rPr>
          <w:rFonts w:asciiTheme="majorBidi" w:eastAsia="Times New Roman" w:hAnsiTheme="majorBidi" w:cstheme="majorBidi"/>
          <w:b/>
          <w:sz w:val="24"/>
          <w:szCs w:val="24"/>
        </w:rPr>
      </w:pPr>
      <w:r w:rsidRPr="008E0258">
        <w:rPr>
          <w:rFonts w:ascii="Times New Roman" w:hAnsi="Times New Roman" w:cs="Times New Roman"/>
          <w:b/>
          <w:sz w:val="24"/>
          <w:szCs w:val="24"/>
        </w:rPr>
        <w:t>Fig.</w:t>
      </w:r>
      <w:r w:rsidR="00C05C8B" w:rsidRPr="008E0258">
        <w:rPr>
          <w:rFonts w:asciiTheme="majorBidi" w:hAnsiTheme="majorBidi" w:cstheme="majorBidi"/>
          <w:b/>
          <w:sz w:val="24"/>
          <w:szCs w:val="24"/>
        </w:rPr>
        <w:t>S5</w:t>
      </w:r>
      <w:r w:rsidR="00C05C8B" w:rsidRPr="008E0258">
        <w:rPr>
          <w:rFonts w:asciiTheme="majorBidi" w:eastAsia="Times New Roman" w:hAnsiTheme="majorBidi" w:cstheme="majorBidi"/>
          <w:b/>
          <w:sz w:val="24"/>
          <w:szCs w:val="24"/>
        </w:rPr>
        <w:t>.</w:t>
      </w:r>
      <w:r w:rsidR="00C05C8B" w:rsidRPr="008E0258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05C8B" w:rsidRPr="008E0258">
        <w:rPr>
          <w:rFonts w:asciiTheme="majorBidi" w:eastAsia="Times New Roman" w:hAnsiTheme="majorBidi" w:cstheme="majorBidi"/>
          <w:sz w:val="24"/>
          <w:szCs w:val="24"/>
          <w:vertAlign w:val="superscript"/>
        </w:rPr>
        <w:t>13</w:t>
      </w:r>
      <w:r w:rsidR="00C05C8B" w:rsidRPr="008E0258">
        <w:rPr>
          <w:rFonts w:asciiTheme="majorBidi" w:eastAsia="Times New Roman" w:hAnsiTheme="majorBidi" w:cstheme="majorBidi"/>
          <w:sz w:val="24"/>
          <w:szCs w:val="24"/>
        </w:rPr>
        <w:t xml:space="preserve">CNMR spectrum of </w:t>
      </w:r>
      <w:r w:rsidR="00C05C8B" w:rsidRPr="008E0258">
        <w:rPr>
          <w:rFonts w:asciiTheme="majorBidi" w:hAnsiTheme="majorBidi" w:cstheme="majorBidi"/>
          <w:color w:val="000000"/>
          <w:sz w:val="24"/>
          <w:szCs w:val="24"/>
        </w:rPr>
        <w:t xml:space="preserve">TZQ </w:t>
      </w:r>
      <w:r w:rsidR="00C05C8B" w:rsidRPr="008E0258">
        <w:rPr>
          <w:rFonts w:asciiTheme="majorBidi" w:eastAsia="Times New Roman" w:hAnsiTheme="majorBidi" w:cstheme="majorBidi"/>
          <w:sz w:val="24"/>
          <w:szCs w:val="24"/>
        </w:rPr>
        <w:t xml:space="preserve">compound </w:t>
      </w:r>
      <w:r w:rsidR="00C05C8B" w:rsidRPr="008E0258">
        <w:rPr>
          <w:rFonts w:asciiTheme="majorBidi" w:eastAsia="Times New Roman" w:hAnsiTheme="majorBidi" w:cstheme="majorBidi"/>
          <w:b/>
          <w:sz w:val="24"/>
          <w:szCs w:val="24"/>
        </w:rPr>
        <w:t>(3)</w:t>
      </w:r>
    </w:p>
    <w:p w:rsidR="00C05C8B" w:rsidRPr="008E0258" w:rsidRDefault="00C05C8B" w:rsidP="00C05C8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05C8B" w:rsidRPr="008E0258" w:rsidRDefault="00C05C8B" w:rsidP="00C05C8B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03154C" w:rsidRPr="008E0258" w:rsidRDefault="0003154C" w:rsidP="00C05C8B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03154C" w:rsidRPr="008E0258" w:rsidRDefault="0003154C" w:rsidP="00C05C8B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03154C" w:rsidRPr="008E0258" w:rsidRDefault="0003154C" w:rsidP="00C05C8B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03154C" w:rsidRPr="008E0258" w:rsidRDefault="0003154C" w:rsidP="00C05C8B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03154C" w:rsidRPr="008E0258" w:rsidRDefault="0003154C" w:rsidP="00C05C8B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03154C" w:rsidRPr="008E0258" w:rsidRDefault="0003154C" w:rsidP="00C05C8B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03154C" w:rsidRPr="008E0258" w:rsidRDefault="0003154C" w:rsidP="00C05C8B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03154C" w:rsidRPr="008E0258" w:rsidRDefault="0003154C" w:rsidP="00C05C8B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03154C" w:rsidRPr="008E0258" w:rsidRDefault="0003154C" w:rsidP="00C05C8B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03154C" w:rsidRPr="008E0258" w:rsidRDefault="0003154C" w:rsidP="005912BB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8E0258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lastRenderedPageBreak/>
        <w:t xml:space="preserve">Table S1: Bond Lengths for </w:t>
      </w:r>
      <w:r w:rsidR="005912BB" w:rsidRPr="008E0258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C</w:t>
      </w:r>
      <w:r w:rsidRPr="008E0258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ompound (4).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296"/>
        <w:gridCol w:w="1296"/>
        <w:gridCol w:w="1566"/>
        <w:gridCol w:w="630"/>
        <w:gridCol w:w="1692"/>
        <w:gridCol w:w="1296"/>
        <w:gridCol w:w="1296"/>
      </w:tblGrid>
      <w:tr w:rsidR="0003154C" w:rsidRPr="008E0258" w:rsidTr="0003154C">
        <w:trPr>
          <w:trHeight w:val="432"/>
        </w:trPr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Atom</w:t>
            </w:r>
            <w:proofErr w:type="spellEnd"/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Atom</w:t>
            </w:r>
            <w:proofErr w:type="spellEnd"/>
          </w:p>
        </w:tc>
        <w:tc>
          <w:tcPr>
            <w:tcW w:w="156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Length</w:t>
            </w:r>
            <w:proofErr w:type="spellEnd"/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/Å</w:t>
            </w:r>
          </w:p>
        </w:tc>
        <w:tc>
          <w:tcPr>
            <w:tcW w:w="630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Atom</w:t>
            </w:r>
            <w:proofErr w:type="spellEnd"/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Atom</w:t>
            </w:r>
            <w:proofErr w:type="spellEnd"/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Length</w:t>
            </w:r>
            <w:proofErr w:type="spellEnd"/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/Å</w:t>
            </w:r>
          </w:p>
        </w:tc>
      </w:tr>
      <w:tr w:rsidR="0003154C" w:rsidRPr="008E0258" w:rsidTr="0003154C">
        <w:trPr>
          <w:trHeight w:val="432"/>
        </w:trPr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O1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156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225(2)</w:t>
            </w:r>
          </w:p>
        </w:tc>
        <w:tc>
          <w:tcPr>
            <w:tcW w:w="630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2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5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6</w:t>
            </w:r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79(3)</w:t>
            </w:r>
          </w:p>
        </w:tc>
      </w:tr>
      <w:tr w:rsidR="0003154C" w:rsidRPr="008E0258" w:rsidTr="0003154C">
        <w:trPr>
          <w:trHeight w:val="432"/>
        </w:trPr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156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84(2)</w:t>
            </w:r>
          </w:p>
        </w:tc>
        <w:tc>
          <w:tcPr>
            <w:tcW w:w="630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2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6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7</w:t>
            </w:r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73(3)</w:t>
            </w:r>
          </w:p>
        </w:tc>
      </w:tr>
      <w:tr w:rsidR="0003154C" w:rsidRPr="008E0258" w:rsidTr="0003154C">
        <w:trPr>
          <w:trHeight w:val="432"/>
        </w:trPr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156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95(2)</w:t>
            </w:r>
          </w:p>
        </w:tc>
        <w:tc>
          <w:tcPr>
            <w:tcW w:w="630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2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7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97(2)</w:t>
            </w:r>
          </w:p>
        </w:tc>
      </w:tr>
      <w:tr w:rsidR="0003154C" w:rsidRPr="008E0258" w:rsidTr="0003154C">
        <w:trPr>
          <w:trHeight w:val="432"/>
        </w:trPr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156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481(2)</w:t>
            </w:r>
          </w:p>
        </w:tc>
        <w:tc>
          <w:tcPr>
            <w:tcW w:w="630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2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496(3)</w:t>
            </w:r>
          </w:p>
        </w:tc>
      </w:tr>
      <w:tr w:rsidR="0003154C" w:rsidRPr="008E0258" w:rsidTr="0003154C">
        <w:trPr>
          <w:trHeight w:val="432"/>
        </w:trPr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156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487(2)</w:t>
            </w:r>
          </w:p>
        </w:tc>
        <w:tc>
          <w:tcPr>
            <w:tcW w:w="630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2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1</w:t>
            </w:r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69(3)</w:t>
            </w:r>
          </w:p>
        </w:tc>
      </w:tr>
      <w:tr w:rsidR="0003154C" w:rsidRPr="008E0258" w:rsidTr="0003154C">
        <w:trPr>
          <w:trHeight w:val="432"/>
        </w:trPr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156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295(2)</w:t>
            </w:r>
          </w:p>
        </w:tc>
        <w:tc>
          <w:tcPr>
            <w:tcW w:w="630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2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2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3</w:t>
            </w:r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516(3)</w:t>
            </w:r>
          </w:p>
        </w:tc>
      </w:tr>
      <w:tr w:rsidR="0003154C" w:rsidRPr="008E0258" w:rsidTr="0003154C">
        <w:trPr>
          <w:trHeight w:val="432"/>
        </w:trPr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156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85(2)</w:t>
            </w:r>
          </w:p>
        </w:tc>
        <w:tc>
          <w:tcPr>
            <w:tcW w:w="630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2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3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4</w:t>
            </w:r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519(3)</w:t>
            </w:r>
          </w:p>
        </w:tc>
      </w:tr>
      <w:tr w:rsidR="0003154C" w:rsidRPr="008E0258" w:rsidTr="0003154C">
        <w:trPr>
          <w:trHeight w:val="432"/>
        </w:trPr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156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489(2)</w:t>
            </w:r>
          </w:p>
        </w:tc>
        <w:tc>
          <w:tcPr>
            <w:tcW w:w="630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2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4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5</w:t>
            </w:r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512(3)</w:t>
            </w:r>
          </w:p>
        </w:tc>
      </w:tr>
      <w:tr w:rsidR="0003154C" w:rsidRPr="008E0258" w:rsidTr="0003154C">
        <w:trPr>
          <w:trHeight w:val="432"/>
        </w:trPr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4</w:t>
            </w:r>
          </w:p>
        </w:tc>
        <w:tc>
          <w:tcPr>
            <w:tcW w:w="156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50(2)</w:t>
            </w:r>
          </w:p>
        </w:tc>
        <w:tc>
          <w:tcPr>
            <w:tcW w:w="630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2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5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6</w:t>
            </w:r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516(3)</w:t>
            </w:r>
          </w:p>
        </w:tc>
      </w:tr>
      <w:tr w:rsidR="0003154C" w:rsidRPr="008E0258" w:rsidTr="0003154C">
        <w:trPr>
          <w:trHeight w:val="432"/>
        </w:trPr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156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49(3)</w:t>
            </w:r>
          </w:p>
        </w:tc>
        <w:tc>
          <w:tcPr>
            <w:tcW w:w="630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2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6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7</w:t>
            </w:r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508(4)</w:t>
            </w:r>
          </w:p>
        </w:tc>
      </w:tr>
      <w:tr w:rsidR="0003154C" w:rsidRPr="008E0258" w:rsidTr="0003154C">
        <w:trPr>
          <w:trHeight w:val="432"/>
        </w:trPr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2</w:t>
            </w:r>
          </w:p>
        </w:tc>
        <w:tc>
          <w:tcPr>
            <w:tcW w:w="156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464(2)</w:t>
            </w:r>
          </w:p>
        </w:tc>
        <w:tc>
          <w:tcPr>
            <w:tcW w:w="630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2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9</w:t>
            </w:r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83(3)</w:t>
            </w:r>
          </w:p>
        </w:tc>
      </w:tr>
      <w:tr w:rsidR="0003154C" w:rsidRPr="008E0258" w:rsidTr="0003154C">
        <w:trPr>
          <w:trHeight w:val="432"/>
        </w:trPr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4</w:t>
            </w:r>
          </w:p>
        </w:tc>
        <w:tc>
          <w:tcPr>
            <w:tcW w:w="156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99(2)</w:t>
            </w:r>
          </w:p>
        </w:tc>
        <w:tc>
          <w:tcPr>
            <w:tcW w:w="630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2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3</w:t>
            </w:r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78(3)</w:t>
            </w:r>
          </w:p>
        </w:tc>
      </w:tr>
      <w:tr w:rsidR="0003154C" w:rsidRPr="008E0258" w:rsidTr="0003154C">
        <w:trPr>
          <w:trHeight w:val="432"/>
        </w:trPr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156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96(2)</w:t>
            </w:r>
          </w:p>
        </w:tc>
        <w:tc>
          <w:tcPr>
            <w:tcW w:w="630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2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9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0</w:t>
            </w:r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77(3)</w:t>
            </w:r>
          </w:p>
        </w:tc>
      </w:tr>
      <w:tr w:rsidR="0003154C" w:rsidRPr="008E0258" w:rsidTr="0003154C">
        <w:trPr>
          <w:trHeight w:val="432"/>
        </w:trPr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4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5</w:t>
            </w:r>
          </w:p>
        </w:tc>
        <w:tc>
          <w:tcPr>
            <w:tcW w:w="156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13(3)</w:t>
            </w:r>
          </w:p>
        </w:tc>
        <w:tc>
          <w:tcPr>
            <w:tcW w:w="630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2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0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1</w:t>
            </w:r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69(4)</w:t>
            </w:r>
          </w:p>
        </w:tc>
      </w:tr>
      <w:tr w:rsidR="0003154C" w:rsidRPr="008E0258" w:rsidTr="0003154C">
        <w:trPr>
          <w:trHeight w:val="432"/>
        </w:trPr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4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5</w:t>
            </w:r>
          </w:p>
        </w:tc>
        <w:tc>
          <w:tcPr>
            <w:tcW w:w="156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72(3)</w:t>
            </w:r>
          </w:p>
        </w:tc>
        <w:tc>
          <w:tcPr>
            <w:tcW w:w="630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2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1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2</w:t>
            </w:r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54(3)</w:t>
            </w:r>
          </w:p>
        </w:tc>
      </w:tr>
      <w:tr w:rsidR="0003154C" w:rsidRPr="008E0258" w:rsidTr="0003154C">
        <w:trPr>
          <w:trHeight w:val="432"/>
        </w:trPr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5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1</w:t>
            </w:r>
          </w:p>
        </w:tc>
        <w:tc>
          <w:tcPr>
            <w:tcW w:w="156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49(3)</w:t>
            </w:r>
          </w:p>
        </w:tc>
        <w:tc>
          <w:tcPr>
            <w:tcW w:w="630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2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2</w:t>
            </w:r>
          </w:p>
        </w:tc>
        <w:tc>
          <w:tcPr>
            <w:tcW w:w="1296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3</w:t>
            </w:r>
          </w:p>
        </w:tc>
        <w:tc>
          <w:tcPr>
            <w:tcW w:w="1296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387(3)</w:t>
            </w:r>
          </w:p>
        </w:tc>
      </w:tr>
    </w:tbl>
    <w:p w:rsidR="0003154C" w:rsidRPr="008E0258" w:rsidRDefault="0003154C" w:rsidP="0003154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03154C" w:rsidRPr="008E0258" w:rsidRDefault="0003154C" w:rsidP="0003154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03154C" w:rsidRPr="008E0258" w:rsidRDefault="0003154C" w:rsidP="0003154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03154C" w:rsidRPr="008E0258" w:rsidRDefault="0003154C" w:rsidP="0003154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03154C" w:rsidRPr="008E0258" w:rsidRDefault="0003154C" w:rsidP="0003154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03154C" w:rsidRPr="008E0258" w:rsidRDefault="0003154C" w:rsidP="0003154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03154C" w:rsidRPr="008E0258" w:rsidRDefault="0003154C" w:rsidP="0003154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03154C" w:rsidRPr="008E0258" w:rsidRDefault="0003154C" w:rsidP="0003154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03154C" w:rsidRPr="008E0258" w:rsidRDefault="0003154C" w:rsidP="005912B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lang w:eastAsia="fr-FR"/>
        </w:rPr>
      </w:pPr>
      <w:r w:rsidRPr="008E0258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lastRenderedPageBreak/>
        <w:t xml:space="preserve">Table S2 Bond Angles for </w:t>
      </w:r>
      <w:r w:rsidR="005912BB" w:rsidRPr="008E0258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C</w:t>
      </w:r>
      <w:r w:rsidRPr="008E0258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ompound (4).</w:t>
      </w:r>
    </w:p>
    <w:tbl>
      <w:tblPr>
        <w:tblStyle w:val="TableGrid"/>
        <w:tblW w:w="9398" w:type="dxa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537"/>
        <w:gridCol w:w="276"/>
        <w:gridCol w:w="1008"/>
        <w:gridCol w:w="1008"/>
        <w:gridCol w:w="1008"/>
        <w:gridCol w:w="1537"/>
      </w:tblGrid>
      <w:tr w:rsidR="0003154C" w:rsidRPr="008E0258" w:rsidTr="0003154C">
        <w:trPr>
          <w:trHeight w:val="432"/>
        </w:trPr>
        <w:tc>
          <w:tcPr>
            <w:tcW w:w="1008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E02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tom</w:t>
            </w:r>
            <w:proofErr w:type="spellEnd"/>
          </w:p>
        </w:tc>
        <w:tc>
          <w:tcPr>
            <w:tcW w:w="1008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E02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tom</w:t>
            </w:r>
            <w:proofErr w:type="spellEnd"/>
          </w:p>
        </w:tc>
        <w:tc>
          <w:tcPr>
            <w:tcW w:w="1008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E02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tom</w:t>
            </w:r>
            <w:proofErr w:type="spellEnd"/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ngle/˚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E02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tom</w:t>
            </w:r>
            <w:proofErr w:type="spellEnd"/>
          </w:p>
        </w:tc>
        <w:tc>
          <w:tcPr>
            <w:tcW w:w="1008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E02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tom</w:t>
            </w:r>
            <w:proofErr w:type="spellEnd"/>
          </w:p>
        </w:tc>
        <w:tc>
          <w:tcPr>
            <w:tcW w:w="1008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E02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tom</w:t>
            </w:r>
            <w:proofErr w:type="spellEnd"/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ngle/˚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22.43(14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7.47(15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7.64(14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7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23.35(16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9.92(14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7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9.18(16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20.95(16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3.80(15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23.57(16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25.96(17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5.41(14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1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03.91(19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9.96(15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30.1(2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20.86(15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5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09.5(2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22.35(16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2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3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2.25(17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6.78(16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2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3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4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2.37(18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4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2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9.49(18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5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4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3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3.16(18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4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0.85(17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4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5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6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4.1(2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2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29.54(17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7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6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5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3.2(2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4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8.06(17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9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8.32(17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22.14(15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3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24.16(17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4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9.77(17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3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9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7.39(18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5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4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07.25(18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0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9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21.4(2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5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4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20.47(19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0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9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20.3(2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4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5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1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08.48(18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2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0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9.2(2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4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5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6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9.23(19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1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2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3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20.8(2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7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6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5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21.79(19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3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22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20.9(2)</w:t>
            </w:r>
          </w:p>
        </w:tc>
      </w:tr>
      <w:tr w:rsidR="0003154C" w:rsidRPr="008E0258" w:rsidTr="0003154C">
        <w:trPr>
          <w:trHeight w:val="432"/>
        </w:trPr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6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7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119.52(19)</w:t>
            </w:r>
          </w:p>
        </w:tc>
        <w:tc>
          <w:tcPr>
            <w:tcW w:w="276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E025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7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="Courier" w:eastAsia="Times New Roman" w:hAnsi="Courier" w:cs="Times New Roman"/>
                <w:lang w:eastAsia="fr-FR"/>
              </w:rPr>
            </w:pPr>
            <w:r w:rsidRPr="008E0258">
              <w:rPr>
                <w:rFonts w:ascii="Courier" w:eastAsia="Times New Roman" w:hAnsi="Courier" w:cs="Times New Roman"/>
                <w:lang w:eastAsia="fr-FR"/>
              </w:rPr>
              <w:t> </w:t>
            </w:r>
          </w:p>
        </w:tc>
      </w:tr>
    </w:tbl>
    <w:p w:rsidR="0003154C" w:rsidRPr="008E0258" w:rsidRDefault="0003154C" w:rsidP="0003154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03154C" w:rsidRPr="008E0258" w:rsidRDefault="0003154C" w:rsidP="0003154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03154C" w:rsidRPr="008E0258" w:rsidRDefault="0003154C" w:rsidP="0003154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03154C" w:rsidRPr="008E0258" w:rsidRDefault="0003154C" w:rsidP="0003154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03154C" w:rsidRPr="008E0258" w:rsidRDefault="0003154C" w:rsidP="005912B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proofErr w:type="gramStart"/>
      <w:r w:rsidRPr="008E0258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lastRenderedPageBreak/>
        <w:t xml:space="preserve">Table S3 Torsion Angles for </w:t>
      </w:r>
      <w:r w:rsidR="005912BB" w:rsidRPr="008E0258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C</w:t>
      </w:r>
      <w:r w:rsidRPr="008E0258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ompound (4).</w:t>
      </w:r>
      <w:proofErr w:type="gramEnd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844"/>
        <w:gridCol w:w="844"/>
        <w:gridCol w:w="844"/>
        <w:gridCol w:w="846"/>
        <w:gridCol w:w="1269"/>
        <w:gridCol w:w="276"/>
        <w:gridCol w:w="846"/>
        <w:gridCol w:w="846"/>
        <w:gridCol w:w="846"/>
        <w:gridCol w:w="846"/>
        <w:gridCol w:w="1269"/>
      </w:tblGrid>
      <w:tr w:rsidR="0003154C" w:rsidRPr="008E0258" w:rsidTr="0003154C">
        <w:trPr>
          <w:trHeight w:val="288"/>
        </w:trPr>
        <w:tc>
          <w:tcPr>
            <w:tcW w:w="849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849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849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850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Angle/˚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850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850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850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Angle/˚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O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74.21(18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4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77.71(16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O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4.9(3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4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7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2.0(3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2.7(2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4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5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6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7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1.4(3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78.17(15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5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6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7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0.3(3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67.6(2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6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7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177.69(17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1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115.4(2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6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7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2.0(3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4.8(2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O1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178.68(17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7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175.56(17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1.7(2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112.73(18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67.8(2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9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60.1(2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4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5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0.3(3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3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24.2(3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O1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9(3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9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19.1(3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78.88(15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3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56.61(19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175.77(15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4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5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178.15(18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7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3.9(3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3.9(2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1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5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178.41(19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7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76.40(16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4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5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0.7(2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4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78.15(17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2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3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88.3(3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8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0.2(3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2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4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5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177.21(17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9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0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75.5(2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2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5.3(3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3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2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174.6(2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2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1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77.00(19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lastRenderedPageBreak/>
              <w:t>N3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4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5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1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0.1(2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2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3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4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5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174.74(19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1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5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0.8(2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3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4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5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6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179.7(2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3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4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69.11(18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4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5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6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7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179.2(2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3.6(3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9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0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1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0.7(5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177.22(15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9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3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2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1(3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3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4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5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6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4(3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9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0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1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2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.1(5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4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9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178.64(17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0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1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2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3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0.5(4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4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1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0.9(2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1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2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3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0.7(4)</w:t>
            </w:r>
          </w:p>
        </w:tc>
      </w:tr>
      <w:tr w:rsidR="0003154C" w:rsidRPr="008E0258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4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3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2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3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87.5(2)</w:t>
            </w:r>
          </w:p>
        </w:tc>
        <w:tc>
          <w:tcPr>
            <w:tcW w:w="275" w:type="dxa"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3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8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9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20</w:t>
            </w:r>
          </w:p>
        </w:tc>
        <w:tc>
          <w:tcPr>
            <w:tcW w:w="1252" w:type="dxa"/>
            <w:hideMark/>
          </w:tcPr>
          <w:p w:rsidR="0003154C" w:rsidRPr="008E0258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-0.5(4)</w:t>
            </w:r>
          </w:p>
        </w:tc>
      </w:tr>
      <w:tr w:rsidR="0003154C" w:rsidRPr="0003154C" w:rsidTr="0003154C">
        <w:trPr>
          <w:trHeight w:val="288"/>
        </w:trPr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4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N5</w:t>
            </w:r>
          </w:p>
        </w:tc>
        <w:tc>
          <w:tcPr>
            <w:tcW w:w="849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1</w:t>
            </w:r>
          </w:p>
        </w:tc>
        <w:tc>
          <w:tcPr>
            <w:tcW w:w="850" w:type="dxa"/>
            <w:noWrap/>
            <w:hideMark/>
          </w:tcPr>
          <w:p w:rsidR="0003154C" w:rsidRPr="008E0258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10</w:t>
            </w:r>
          </w:p>
        </w:tc>
        <w:tc>
          <w:tcPr>
            <w:tcW w:w="1252" w:type="dxa"/>
            <w:hideMark/>
          </w:tcPr>
          <w:p w:rsidR="0003154C" w:rsidRPr="0003154C" w:rsidRDefault="0003154C" w:rsidP="002739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8E025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0.4(3)</w:t>
            </w:r>
            <w:bookmarkStart w:id="0" w:name="_GoBack"/>
            <w:bookmarkEnd w:id="0"/>
          </w:p>
        </w:tc>
        <w:tc>
          <w:tcPr>
            <w:tcW w:w="275" w:type="dxa"/>
            <w:hideMark/>
          </w:tcPr>
          <w:p w:rsidR="0003154C" w:rsidRPr="0003154C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03154C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hideMark/>
          </w:tcPr>
          <w:p w:rsidR="0003154C" w:rsidRPr="0003154C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hideMark/>
          </w:tcPr>
          <w:p w:rsidR="0003154C" w:rsidRPr="0003154C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hideMark/>
          </w:tcPr>
          <w:p w:rsidR="0003154C" w:rsidRPr="0003154C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hideMark/>
          </w:tcPr>
          <w:p w:rsidR="0003154C" w:rsidRPr="0003154C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</w:p>
        </w:tc>
        <w:tc>
          <w:tcPr>
            <w:tcW w:w="1252" w:type="dxa"/>
            <w:hideMark/>
          </w:tcPr>
          <w:p w:rsidR="0003154C" w:rsidRPr="0003154C" w:rsidRDefault="0003154C" w:rsidP="002739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</w:p>
        </w:tc>
      </w:tr>
    </w:tbl>
    <w:p w:rsidR="00602806" w:rsidRDefault="00602806" w:rsidP="00602806">
      <w:pPr>
        <w:jc w:val="both"/>
        <w:rPr>
          <w:noProof/>
          <w:sz w:val="24"/>
          <w:szCs w:val="24"/>
        </w:rPr>
      </w:pPr>
    </w:p>
    <w:p w:rsidR="00602806" w:rsidRDefault="00602806" w:rsidP="00602806">
      <w:pPr>
        <w:jc w:val="both"/>
        <w:rPr>
          <w:noProof/>
          <w:sz w:val="24"/>
          <w:szCs w:val="24"/>
        </w:rPr>
      </w:pPr>
    </w:p>
    <w:p w:rsidR="00602806" w:rsidRDefault="00602806" w:rsidP="00602806">
      <w:pPr>
        <w:jc w:val="both"/>
        <w:rPr>
          <w:noProof/>
          <w:sz w:val="24"/>
          <w:szCs w:val="24"/>
        </w:rPr>
      </w:pPr>
    </w:p>
    <w:p w:rsidR="00602806" w:rsidRDefault="00602806" w:rsidP="00602806">
      <w:pPr>
        <w:jc w:val="both"/>
        <w:rPr>
          <w:noProof/>
          <w:sz w:val="24"/>
          <w:szCs w:val="24"/>
        </w:rPr>
      </w:pPr>
    </w:p>
    <w:p w:rsidR="00931AC4" w:rsidRDefault="00931AC4"/>
    <w:sectPr w:rsidR="00931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914"/>
    <w:rsid w:val="0003154C"/>
    <w:rsid w:val="00395D6F"/>
    <w:rsid w:val="005912BB"/>
    <w:rsid w:val="005E77AD"/>
    <w:rsid w:val="00602806"/>
    <w:rsid w:val="007B33DF"/>
    <w:rsid w:val="008E0258"/>
    <w:rsid w:val="00931AC4"/>
    <w:rsid w:val="00995914"/>
    <w:rsid w:val="00C05C8B"/>
    <w:rsid w:val="00D7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80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8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80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3154C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80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8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80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3154C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519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es</dc:creator>
  <cp:keywords/>
  <dc:description/>
  <cp:lastModifiedBy>Fares</cp:lastModifiedBy>
  <cp:revision>10</cp:revision>
  <dcterms:created xsi:type="dcterms:W3CDTF">2023-04-23T08:54:00Z</dcterms:created>
  <dcterms:modified xsi:type="dcterms:W3CDTF">2023-08-27T09:54:00Z</dcterms:modified>
</cp:coreProperties>
</file>